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3"/>
        <w:gridCol w:w="1207"/>
        <w:gridCol w:w="1207"/>
        <w:gridCol w:w="1207"/>
        <w:gridCol w:w="2038"/>
      </w:tblGrid>
      <w:tr w:rsidR="00F1006A" w:rsidRPr="0016025C" w14:paraId="1B9FC8C7" w14:textId="77777777" w:rsidTr="00764031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2D0F5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71C33" w14:textId="77777777" w:rsidR="00F1006A" w:rsidRPr="00F03764" w:rsidRDefault="00F1006A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519829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47293F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063340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E8DE2A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 error band</w:t>
            </w:r>
          </w:p>
        </w:tc>
      </w:tr>
      <w:tr w:rsidR="00F1006A" w:rsidRPr="0016025C" w14:paraId="64557CB6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33C3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A5E5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04CD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18AB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3D0C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E8F9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2; 0.056]</w:t>
            </w:r>
          </w:p>
        </w:tc>
      </w:tr>
      <w:tr w:rsidR="00F1006A" w:rsidRPr="0016025C" w14:paraId="06BAE5F5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2D4E" w14:textId="77777777" w:rsidR="00F1006A" w:rsidRPr="00F03764" w:rsidRDefault="00F1006A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E559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6346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230A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E95C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4723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9; 0.071]</w:t>
            </w:r>
          </w:p>
        </w:tc>
      </w:tr>
      <w:tr w:rsidR="00F1006A" w:rsidRPr="0016025C" w14:paraId="7A734797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148C1E" w14:textId="77777777" w:rsidR="00F1006A" w:rsidRPr="00F03764" w:rsidRDefault="00F1006A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049DD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2EA3DD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12370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C94479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54A60E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9; 0.059]</w:t>
            </w:r>
          </w:p>
        </w:tc>
      </w:tr>
      <w:tr w:rsidR="00F1006A" w:rsidRPr="0016025C" w14:paraId="4965650E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6A43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504C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6A26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F510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6F08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6871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5; 0.043]</w:t>
            </w:r>
          </w:p>
        </w:tc>
      </w:tr>
      <w:tr w:rsidR="00F1006A" w:rsidRPr="0016025C" w14:paraId="649A4086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B828" w14:textId="77777777" w:rsidR="00F1006A" w:rsidRPr="00F03764" w:rsidRDefault="00F1006A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A9DB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E970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2DFB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BAD1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CC74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5; 0.066]</w:t>
            </w:r>
          </w:p>
        </w:tc>
      </w:tr>
      <w:tr w:rsidR="00F1006A" w:rsidRPr="0016025C" w14:paraId="2961BD45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5256" w14:textId="77777777" w:rsidR="00F1006A" w:rsidRPr="00F03764" w:rsidRDefault="00F1006A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782B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FC0A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CD32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CE87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094E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5; 0.088]</w:t>
            </w:r>
          </w:p>
        </w:tc>
      </w:tr>
      <w:tr w:rsidR="00F1006A" w:rsidRPr="0016025C" w14:paraId="25C29E7A" w14:textId="77777777" w:rsidTr="00764031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A6C1EE" w14:textId="77777777" w:rsidR="00F1006A" w:rsidRPr="00F03764" w:rsidRDefault="00F1006A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6A9457" w14:textId="77777777" w:rsidR="00F1006A" w:rsidRPr="00F03764" w:rsidRDefault="00F1006A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C98F04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807C3F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2B5707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66EBA" w14:textId="77777777" w:rsidR="00F1006A" w:rsidRPr="00F03764" w:rsidRDefault="00F1006A" w:rsidP="00D1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4; 0.074]</w:t>
            </w:r>
          </w:p>
        </w:tc>
      </w:tr>
    </w:tbl>
    <w:p w14:paraId="36467E0C" w14:textId="77777777" w:rsidR="0073304F" w:rsidRPr="00F1006A" w:rsidRDefault="0073304F" w:rsidP="00F1006A"/>
    <w:sectPr w:rsidR="0073304F" w:rsidRPr="00F10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73304F"/>
    <w:rsid w:val="00764031"/>
    <w:rsid w:val="00D13132"/>
    <w:rsid w:val="00F1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E2D3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4</cp:revision>
  <dcterms:created xsi:type="dcterms:W3CDTF">2023-11-14T17:08:00Z</dcterms:created>
  <dcterms:modified xsi:type="dcterms:W3CDTF">2023-11-17T10:44:00Z</dcterms:modified>
</cp:coreProperties>
</file>